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E49" w:rsidRDefault="00FC1E49" w:rsidP="004B234A">
      <w:pPr>
        <w:rPr>
          <w:rFonts w:ascii="Arial" w:hAnsi="Arial" w:cs="Arial"/>
          <w:sz w:val="18"/>
          <w:szCs w:val="18"/>
        </w:rPr>
      </w:pPr>
    </w:p>
    <w:tbl>
      <w:tblPr>
        <w:tblW w:w="15020" w:type="dxa"/>
        <w:tblInd w:w="-830" w:type="dxa"/>
        <w:tblCellMar>
          <w:left w:w="70" w:type="dxa"/>
          <w:right w:w="70" w:type="dxa"/>
        </w:tblCellMar>
        <w:tblLook w:val="04A0"/>
      </w:tblPr>
      <w:tblGrid>
        <w:gridCol w:w="2158"/>
        <w:gridCol w:w="1957"/>
        <w:gridCol w:w="1885"/>
        <w:gridCol w:w="1880"/>
        <w:gridCol w:w="1860"/>
        <w:gridCol w:w="1640"/>
        <w:gridCol w:w="1740"/>
        <w:gridCol w:w="1900"/>
      </w:tblGrid>
      <w:tr w:rsidR="00FC1E49" w:rsidRPr="00FC1E49" w:rsidTr="00FC1E49">
        <w:trPr>
          <w:trHeight w:val="260"/>
        </w:trPr>
        <w:tc>
          <w:tcPr>
            <w:tcW w:w="6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811F6C" w:rsidRDefault="00FC1E49" w:rsidP="00FC1E49">
            <w:pPr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  <w:bookmarkStart w:id="0" w:name="RANGE!A1:I33"/>
            <w:r w:rsidRPr="00811F6C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 xml:space="preserve">Table </w:t>
            </w:r>
            <w:r w:rsidR="00811F6C" w:rsidRPr="00811F6C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S</w:t>
            </w:r>
            <w:r w:rsidRPr="00811F6C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1. Data collection and refinement statistics</w:t>
            </w:r>
            <w:bookmarkEnd w:id="0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7364F4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45</w:t>
            </w:r>
            <w:r w:rsidR="00FC1E49"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7364F4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45</w:t>
            </w:r>
            <w:r w:rsidR="00FC1E49"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7364F4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45</w:t>
            </w:r>
            <w:r w:rsidR="00FC1E49"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7364F4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</w:t>
            </w:r>
            <w:r w:rsidR="00FC1E49"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7364F4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45</w:t>
            </w:r>
            <w:r w:rsidR="00FC1E49"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7364F4" w:rsidP="007364F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</w:t>
            </w:r>
            <w:r w:rsidR="00FC1E49"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7364F4" w:rsidP="007364F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I</w:t>
            </w:r>
            <w:r w:rsidR="00FC1E49"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PDB cod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O4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O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O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O4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O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O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O57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Wavelength (Å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128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Unit-cell parameter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spellStart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,b,c</w:t>
            </w:r>
            <w:proofErr w:type="spellEnd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Å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6.8, 56.0, 104.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6.9, 56.8, 106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6.8, 55.9, 104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7.2, 56.8, 107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6.9, 56.0, 105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6.8, 56.2, 105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7.3, 56.4, 106.3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esolution (Å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6.0-2.35 (2.48-2.35)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6.8-1.95 (2.06-1.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5.9-1.95 (2.06-1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.1-1.23 (1.30-1.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6.0-2.0 (2.11-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6.9-1.9 (2.0-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9.8-1.78 (1.88-1.78)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o. of observation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7,9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4,4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49,0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77,1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9,8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1,6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0,624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o. of unique reflection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,9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,5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,7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4,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,1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,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7,186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ean I/</w:t>
            </w:r>
            <w:proofErr w:type="spellStart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σI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.7 (4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7.6 (5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.7 (5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.5 (4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8.8 (8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0.8 (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.1 (4.4)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9.6 (98.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0 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0 (1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9.5 (1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8.9 (96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4.6 (89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7.2 (81.7)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7 (5.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.2 (7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.2 (7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6 (5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2 (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.9 (5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.7 (6.6)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spellStart"/>
            <w:r w:rsidRPr="00FC1E49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bscript"/>
              </w:rPr>
              <w:t>merge</w:t>
            </w:r>
            <w:proofErr w:type="spellEnd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.6 (34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4 (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.8 (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6 (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7 (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2 (2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8 (33)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esolution (Å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2.4-2.35 (2.59-2.3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3.4-1.95 (2.03-1.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9.3-1.95 (2.05-1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.1-1.23 (1.26-1.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9.4-2.0 (2.09-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6.8-1.9 (1.96-1.9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5.3-1.8 (1.86-1.79)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No. of reflection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Work/Free se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,354 / 5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,186 / 1,2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,689 / 1,0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2,422 / 2,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7,952 / 1,1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,796 / 1,4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,783 / 1,357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spellStart"/>
            <w:r w:rsidRPr="00FC1E49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bscript"/>
              </w:rPr>
              <w:t>work</w:t>
            </w:r>
            <w:proofErr w:type="spellEnd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FC1E49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bscript"/>
              </w:rPr>
              <w:t>free</w:t>
            </w:r>
            <w:proofErr w:type="spellEnd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.4 / 23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5.4 / 20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.7 / 20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4.5 / 15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.5 / 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.5 / 21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7.7 / 20.6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symmetric unit conten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4F4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Monomer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spellStart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verange</w:t>
            </w:r>
            <w:proofErr w:type="spellEnd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B-factor (Å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2.1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Water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MSD from ideal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Bond lengths (Å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Angles (deg.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FC1E49" w:rsidRPr="00FC1E49" w:rsidTr="00FC1E49">
        <w:trPr>
          <w:trHeight w:val="260"/>
        </w:trPr>
        <w:tc>
          <w:tcPr>
            <w:tcW w:w="4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spellStart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Ramachandran</w:t>
            </w:r>
            <w:proofErr w:type="spellEnd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statistic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avored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FC1E49" w:rsidRPr="00FC1E49" w:rsidTr="00FC1E49">
        <w:trPr>
          <w:trHeight w:val="260"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Outliers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1E49" w:rsidRPr="00FC1E49" w:rsidTr="00FC1E49">
        <w:trPr>
          <w:trHeight w:val="260"/>
        </w:trPr>
        <w:tc>
          <w:tcPr>
            <w:tcW w:w="15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Values in parentheses are for highest-resolution shell</w:t>
            </w:r>
          </w:p>
        </w:tc>
      </w:tr>
      <w:tr w:rsidR="00FC1E49" w:rsidRPr="00FC1E49" w:rsidTr="00FC1E49">
        <w:trPr>
          <w:trHeight w:val="260"/>
        </w:trPr>
        <w:tc>
          <w:tcPr>
            <w:tcW w:w="15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49" w:rsidRPr="00FC1E49" w:rsidRDefault="00FC1E49" w:rsidP="00FC1E49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proofErr w:type="spellStart"/>
            <w:r w:rsidRPr="00FC1E49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bscript"/>
              </w:rPr>
              <w:t>free</w:t>
            </w:r>
            <w:proofErr w:type="spellEnd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was calculated from a set of randomly selected reflections (2-6%) and were not included in the calculation of the </w:t>
            </w:r>
            <w:proofErr w:type="spellStart"/>
            <w:r w:rsidRPr="00FC1E49">
              <w:rPr>
                <w:rFonts w:ascii="Arial" w:eastAsia="Times New Roman" w:hAnsi="Arial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bscript"/>
              </w:rPr>
              <w:t>work</w:t>
            </w:r>
            <w:proofErr w:type="spellEnd"/>
            <w:r w:rsidRPr="00FC1E49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 xml:space="preserve"> values</w:t>
            </w:r>
          </w:p>
        </w:tc>
      </w:tr>
    </w:tbl>
    <w:p w:rsidR="00FC1E49" w:rsidRPr="00C72CC8" w:rsidRDefault="00FC1E49" w:rsidP="004B234A">
      <w:pPr>
        <w:rPr>
          <w:rFonts w:ascii="Arial" w:hAnsi="Arial" w:cs="Arial"/>
          <w:sz w:val="18"/>
          <w:szCs w:val="18"/>
        </w:rPr>
      </w:pPr>
      <w:bookmarkStart w:id="1" w:name="_GoBack"/>
      <w:bookmarkEnd w:id="1"/>
    </w:p>
    <w:sectPr w:rsidR="00FC1E49" w:rsidRPr="00C72CC8" w:rsidSect="00FC1E49">
      <w:pgSz w:w="15840" w:h="12240" w:orient="landscape"/>
      <w:pgMar w:top="1440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4B234A"/>
    <w:rsid w:val="00063FF4"/>
    <w:rsid w:val="000D4534"/>
    <w:rsid w:val="00172836"/>
    <w:rsid w:val="0033318F"/>
    <w:rsid w:val="00453387"/>
    <w:rsid w:val="004B234A"/>
    <w:rsid w:val="005F05D3"/>
    <w:rsid w:val="007364F4"/>
    <w:rsid w:val="00811F6C"/>
    <w:rsid w:val="00C72CC8"/>
    <w:rsid w:val="00FC1E49"/>
    <w:rsid w:val="00FF2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F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6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utgers University</Company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ara Gonzalez</dc:creator>
  <cp:keywords/>
  <dc:description/>
  <cp:lastModifiedBy>lgbrieba</cp:lastModifiedBy>
  <cp:revision>5</cp:revision>
  <dcterms:created xsi:type="dcterms:W3CDTF">2014-05-12T19:19:00Z</dcterms:created>
  <dcterms:modified xsi:type="dcterms:W3CDTF">2015-10-09T15:18:00Z</dcterms:modified>
</cp:coreProperties>
</file>